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Neue Haas Grotesk Text Pro" w:ascii="Neue Haas Grotesk Text Pro" w:hAnsi="Neue Haas Grotesk Text Pro"/>
          <w:b/>
        </w:rPr>
        <w:t xml:space="preserve">Table EV1. </w:t>
      </w:r>
      <w:r>
        <w:rPr/>
        <w:t>Primers and dsDNA fragments used to generate the parasite strains in this study.</w:t>
      </w:r>
    </w:p>
    <w:tbl>
      <w:tblPr>
        <w:tblW w:w="9895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75"/>
        <w:gridCol w:w="2160"/>
        <w:gridCol w:w="6660"/>
      </w:tblGrid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" w:hAnsi="Neue Haas Grotesk Text Pro" w:cs="Neue Haas Grotesk Text Pro"/>
                <w:bCs/>
              </w:rPr>
            </w:pPr>
            <w:r>
              <w:rPr>
                <w:rFonts w:cs="Neue Haas Grotesk Text Pro" w:ascii="Neue Haas Grotesk Text Pro" w:hAnsi="Neue Haas Grotesk Text Pro"/>
                <w:bCs/>
              </w:rPr>
              <w:t>Primer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" w:hAnsi="Neue Haas Grotesk Text Pro" w:cs="Neue Haas Grotesk Text Pro"/>
                <w:bCs/>
              </w:rPr>
            </w:pPr>
            <w:r>
              <w:rPr>
                <w:rFonts w:cs="Neue Haas Grotesk Text Pro" w:ascii="Neue Haas Grotesk Text Pro" w:hAnsi="Neue Haas Grotesk Text Pro"/>
                <w:bCs/>
              </w:rPr>
              <w:t>Descrip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" w:hAnsi="Neue Haas Grotesk Text Pro" w:cs="Neue Haas Grotesk Text Pro"/>
                <w:bCs/>
              </w:rPr>
            </w:pPr>
            <w:r>
              <w:rPr>
                <w:rFonts w:cs="Neue Haas Grotesk Text Pro" w:ascii="Neue Haas Grotesk Text Pro" w:hAnsi="Neue Haas Grotesk Text Pro"/>
                <w:bCs/>
              </w:rPr>
              <w:t>Sequence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IP-HA repair oligonucleotid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Extr" w:ascii="Neue Haas Grotesk Text Pro Extr" w:hAnsi="Neue Haas Grotesk Text Pro Extr"/>
              </w:rPr>
              <w:t>gaagacacaagagagcaccgcagatgtgactaccattcgaTACCCATACGATGTTCCTGACTATGCGagAccaaagcgacaacgctggaagccacctgttatcaaga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IP-HA repair oligonucleotid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cttgataacaggtggcttccagcgttgtcgctttggTctCGCATAGTCAGGAACATCGTATGGGTAtcgaatggtagtcacatctgcggtgctctcttgtgtctt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amplific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tgcccgctaagaatgggtccaacgatattaggtcaagtacaggagtaAAGCTTCGCCAGGCTGTAAATC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amplific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aggaacccaggcacttcagcagcaaaatgggcctcacagcgaaacatTGGTTGAAGACAGACGAAAGCAGTT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integration screenin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aaagacgacattgccgtct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integration screenin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ACAGTACGCGTCTACTAA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amplification after integr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TGGATGGACGAAGAAGAC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amplification after integr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aggaacccaggcacttcagcagcaaaatgggcctcacagcgaaacatTGGTTGAAGACAGACGAAAGCAGTT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Tet07SAG4 sanger sequencin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agaagctgcccgtctctc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SPATR-HA repair oligonucleotid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gaggtgacggagctccgatcttgcaatcagccttcgtctTACCCATACGATGTTCCTGACTATGCGtaaaaaagctttcagaatggttctctgcttggcacttcc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SPATR-HA repair oligonucleotid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ggaagtgccaagcagagaaccattctgaaagcttttttaCGCATAGTCAGGAACATCGTATGGGTAagacgaaggctgattgcaagatcggagctccgtcacctc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cKD RHR forward sequenc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tacggtacaaacccggaattcgagctcggCATTTGATTCACAGAAACCAT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cKD RHR reverse sequenc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aagacgagagattgggtattagacctagggataacagggtaatATTTTTTTAAACCAGTGTTGCTATC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sgRNA target sit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AATATTGCCTTGATTGTT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SPATR cKD RHR forward sequenc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tacggtacaaacccggaattcgagctcggGCGTTCATGTTAAAAAAAATAAAA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SPATR cKD RHR reverse sequenc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aagacgagagattgggtattagacctagggataacagggtaatCCATTATTAAAATTACCTGTACG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SPATR sgRNA target sit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AGGCACTCCAATCTGACCA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5utr-H1-loxP Forward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gtttttttgatggccggtggtccgctttcccccgccaaATAACTTCGTATAGCATACATT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5utr-H1-loxP-H2 Reverse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agaggggttacctgATAACTTCGTATAATGTATGCTATACGAAGTTATttggcg</w:t>
            </w:r>
          </w:p>
        </w:tc>
      </w:tr>
      <w:tr>
        <w:trPr>
          <w:trHeight w:val="31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P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LAMP 5utr-loxP-H2 Reverse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Neue Haas Grotesk Text Pro Thin" w:hAnsi="Neue Haas Grotesk Text Pro Thin" w:cs="Neue Haas Grotesk Text Pro Thin"/>
              </w:rPr>
            </w:pPr>
            <w:r>
              <w:rPr>
                <w:rFonts w:cs="Neue Haas Grotesk Text Pro Thin" w:ascii="Neue Haas Grotesk Text Pro Thin" w:hAnsi="Neue Haas Grotesk Text Pro Thin"/>
              </w:rPr>
              <w:t>CATcctgggaaacgcttccggagagggagaggggttacctgATAACTTCGTAT</w:t>
            </w:r>
          </w:p>
        </w:tc>
      </w:tr>
    </w:tbl>
    <w:p>
      <w:pPr>
        <w:pStyle w:val="Normal"/>
        <w:spacing w:before="0" w:after="0"/>
        <w:rPr>
          <w:rFonts w:ascii="Neue Haas Grotesk Text Pro Thin" w:hAnsi="Neue Haas Grotesk Text Pro Thin" w:cs="Neue Haas Grotesk Text Pro Thin"/>
        </w:rPr>
      </w:pPr>
      <w:r>
        <w:rPr>
          <w:rFonts w:cs="Neue Haas Grotesk Text Pro Thin" w:ascii="Neue Haas Grotesk Text Pro Thin" w:hAnsi="Neue Haas Grotesk Text Pro Thin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ue Haas Grotesk Text Pro">
    <w:charset w:val="00"/>
    <w:family w:val="swiss"/>
    <w:pitch w:val="variable"/>
  </w:font>
  <w:font w:name="Neue Haas Grotesk Text Pro Thin">
    <w:charset w:val="00"/>
    <w:family w:val="swiss"/>
    <w:pitch w:val="variable"/>
  </w:font>
  <w:font w:name="Neue Haas Grotesk Text Pro Extr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2:36:00Z</dcterms:created>
  <dc:creator>Dylan Valleau</dc:creator>
  <dc:description/>
  <cp:keywords/>
  <dc:language>en-US</dc:language>
  <cp:lastModifiedBy>Dylan Valleau</cp:lastModifiedBy>
  <dcterms:modified xsi:type="dcterms:W3CDTF">2023-09-06T02:36:00Z</dcterms:modified>
  <cp:revision>2</cp:revision>
  <dc:subject/>
  <dc:title/>
</cp:coreProperties>
</file>